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517E78" w14:paraId="754F5D8C" w14:textId="77777777" w:rsidTr="00517E78">
        <w:tc>
          <w:tcPr>
            <w:tcW w:w="6974" w:type="dxa"/>
          </w:tcPr>
          <w:p w14:paraId="3E9B0B7C" w14:textId="69C4D044" w:rsidR="00517E78" w:rsidRPr="00DA3196" w:rsidRDefault="00517E78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First name</w:t>
            </w:r>
          </w:p>
        </w:tc>
        <w:tc>
          <w:tcPr>
            <w:tcW w:w="6974" w:type="dxa"/>
          </w:tcPr>
          <w:p w14:paraId="5D147813" w14:textId="18DD93A3" w:rsidR="00517E78" w:rsidRDefault="00517E78">
            <w:r>
              <w:t>Surname</w:t>
            </w:r>
          </w:p>
        </w:tc>
      </w:tr>
      <w:tr w:rsidR="00517E78" w14:paraId="0EACD8DA" w14:textId="77777777" w:rsidTr="00517E78">
        <w:tc>
          <w:tcPr>
            <w:tcW w:w="6974" w:type="dxa"/>
          </w:tcPr>
          <w:p w14:paraId="6DF3908B" w14:textId="5143C219" w:rsidR="00517E78" w:rsidRDefault="00517E78">
            <w:r w:rsidRPr="00DA3196">
              <w:rPr>
                <w:rFonts w:cstheme="minorHAnsi"/>
                <w:lang w:val="nl-NL"/>
              </w:rPr>
              <w:t>M</w:t>
            </w:r>
            <w:r>
              <w:rPr>
                <w:rFonts w:cstheme="minorHAnsi"/>
                <w:lang w:val="nl-NL"/>
              </w:rPr>
              <w:t>ichel D</w:t>
            </w:r>
          </w:p>
        </w:tc>
        <w:tc>
          <w:tcPr>
            <w:tcW w:w="6974" w:type="dxa"/>
          </w:tcPr>
          <w:p w14:paraId="33FD121E" w14:textId="251E66F8" w:rsidR="00517E78" w:rsidRDefault="00517E78">
            <w:r>
              <w:t>Ferrari</w:t>
            </w:r>
          </w:p>
        </w:tc>
      </w:tr>
      <w:tr w:rsidR="00517E78" w14:paraId="3B1EF687" w14:textId="77777777" w:rsidTr="00517E78">
        <w:tc>
          <w:tcPr>
            <w:tcW w:w="6974" w:type="dxa"/>
          </w:tcPr>
          <w:p w14:paraId="1807CF68" w14:textId="48CFD5A6" w:rsidR="00517E78" w:rsidRDefault="00517E78">
            <w:r>
              <w:t>Leopoldine A</w:t>
            </w:r>
          </w:p>
        </w:tc>
        <w:tc>
          <w:tcPr>
            <w:tcW w:w="6974" w:type="dxa"/>
          </w:tcPr>
          <w:p w14:paraId="7EAC82B3" w14:textId="73F681DA" w:rsidR="00517E78" w:rsidRDefault="00517E78">
            <w:proofErr w:type="spellStart"/>
            <w:r>
              <w:t>Wilbrink</w:t>
            </w:r>
            <w:proofErr w:type="spellEnd"/>
          </w:p>
        </w:tc>
      </w:tr>
      <w:tr w:rsidR="00517E78" w14:paraId="046CA851" w14:textId="77777777" w:rsidTr="00517E78">
        <w:tc>
          <w:tcPr>
            <w:tcW w:w="6974" w:type="dxa"/>
          </w:tcPr>
          <w:p w14:paraId="2DE4694B" w14:textId="7735ACC6" w:rsidR="00517E78" w:rsidRDefault="00517E78">
            <w:r>
              <w:t>Ilse F</w:t>
            </w:r>
          </w:p>
        </w:tc>
        <w:tc>
          <w:tcPr>
            <w:tcW w:w="6974" w:type="dxa"/>
          </w:tcPr>
          <w:p w14:paraId="2EA82A54" w14:textId="28F955F0" w:rsidR="00517E78" w:rsidRDefault="00517E78">
            <w:r>
              <w:t>De Coo</w:t>
            </w:r>
          </w:p>
        </w:tc>
      </w:tr>
      <w:tr w:rsidR="00517E78" w14:paraId="62B2D434" w14:textId="77777777" w:rsidTr="00517E78">
        <w:tc>
          <w:tcPr>
            <w:tcW w:w="6974" w:type="dxa"/>
          </w:tcPr>
          <w:p w14:paraId="5781F00F" w14:textId="328FA396" w:rsidR="00517E78" w:rsidRDefault="00517E78">
            <w:r>
              <w:t>Patty G</w:t>
            </w:r>
          </w:p>
        </w:tc>
        <w:tc>
          <w:tcPr>
            <w:tcW w:w="6974" w:type="dxa"/>
          </w:tcPr>
          <w:p w14:paraId="2EE357FA" w14:textId="5177A499" w:rsidR="00517E78" w:rsidRDefault="00517E78">
            <w:proofErr w:type="spellStart"/>
            <w:r>
              <w:t>Doesborg</w:t>
            </w:r>
            <w:proofErr w:type="spellEnd"/>
          </w:p>
        </w:tc>
      </w:tr>
      <w:tr w:rsidR="00517E78" w14:paraId="2BC4CE70" w14:textId="77777777" w:rsidTr="00517E78">
        <w:tc>
          <w:tcPr>
            <w:tcW w:w="6974" w:type="dxa"/>
          </w:tcPr>
          <w:p w14:paraId="0183CC8D" w14:textId="2515A999" w:rsidR="00517E78" w:rsidRDefault="00517E78">
            <w:r>
              <w:t>Eveline C</w:t>
            </w:r>
          </w:p>
        </w:tc>
        <w:tc>
          <w:tcPr>
            <w:tcW w:w="6974" w:type="dxa"/>
          </w:tcPr>
          <w:p w14:paraId="384AE1CA" w14:textId="3F2EA244" w:rsidR="00517E78" w:rsidRDefault="00517E78">
            <w:r>
              <w:t>Bartels</w:t>
            </w:r>
          </w:p>
        </w:tc>
      </w:tr>
      <w:tr w:rsidR="00517E78" w14:paraId="3548B4AD" w14:textId="77777777" w:rsidTr="00517E78">
        <w:tc>
          <w:tcPr>
            <w:tcW w:w="6974" w:type="dxa"/>
          </w:tcPr>
          <w:p w14:paraId="38306BA4" w14:textId="7E8738F2" w:rsidR="00517E78" w:rsidRDefault="00517E78">
            <w:r>
              <w:t>Erik W</w:t>
            </w:r>
          </w:p>
        </w:tc>
        <w:tc>
          <w:tcPr>
            <w:tcW w:w="6974" w:type="dxa"/>
          </w:tcPr>
          <w:p w14:paraId="349E3AF6" w14:textId="056A06AA" w:rsidR="00517E78" w:rsidRDefault="00517E78">
            <w:r>
              <w:t xml:space="preserve">Van </w:t>
            </w:r>
            <w:proofErr w:type="spellStart"/>
            <w:r>
              <w:t>Zwet</w:t>
            </w:r>
            <w:proofErr w:type="spellEnd"/>
          </w:p>
        </w:tc>
      </w:tr>
      <w:tr w:rsidR="00517E78" w14:paraId="08CBBA15" w14:textId="77777777" w:rsidTr="00517E78">
        <w:tc>
          <w:tcPr>
            <w:tcW w:w="6974" w:type="dxa"/>
          </w:tcPr>
          <w:p w14:paraId="41482B5C" w14:textId="75C2F9D4" w:rsidR="00517E78" w:rsidRDefault="00517E78">
            <w:r>
              <w:t>Frank J P M</w:t>
            </w:r>
          </w:p>
        </w:tc>
        <w:tc>
          <w:tcPr>
            <w:tcW w:w="6974" w:type="dxa"/>
          </w:tcPr>
          <w:p w14:paraId="08B45273" w14:textId="2C26BF2F" w:rsidR="00517E78" w:rsidRDefault="00517E78">
            <w:r>
              <w:t>Huygen</w:t>
            </w:r>
          </w:p>
        </w:tc>
      </w:tr>
      <w:tr w:rsidR="00517E78" w14:paraId="0BBD141B" w14:textId="77777777" w:rsidTr="00517E78">
        <w:tc>
          <w:tcPr>
            <w:tcW w:w="6974" w:type="dxa"/>
          </w:tcPr>
          <w:p w14:paraId="0AAE62DE" w14:textId="5EB4F68C" w:rsidR="00517E78" w:rsidRDefault="00517E78">
            <w:r>
              <w:t>Wim M</w:t>
            </w:r>
          </w:p>
        </w:tc>
        <w:tc>
          <w:tcPr>
            <w:tcW w:w="6974" w:type="dxa"/>
          </w:tcPr>
          <w:p w14:paraId="5F138AB4" w14:textId="2C6E393F" w:rsidR="00517E78" w:rsidRDefault="00517E78">
            <w:proofErr w:type="spellStart"/>
            <w:r>
              <w:t>Mulleners</w:t>
            </w:r>
            <w:proofErr w:type="spellEnd"/>
          </w:p>
        </w:tc>
      </w:tr>
      <w:tr w:rsidR="00517E78" w14:paraId="7B4A7792" w14:textId="77777777" w:rsidTr="00517E78">
        <w:tc>
          <w:tcPr>
            <w:tcW w:w="6974" w:type="dxa"/>
          </w:tcPr>
          <w:p w14:paraId="53C64786" w14:textId="1CB4EBFA" w:rsidR="00517E78" w:rsidRDefault="00517E78">
            <w:r>
              <w:t>Erkan</w:t>
            </w:r>
          </w:p>
        </w:tc>
        <w:tc>
          <w:tcPr>
            <w:tcW w:w="6974" w:type="dxa"/>
          </w:tcPr>
          <w:p w14:paraId="78B2B804" w14:textId="08C86F37" w:rsidR="00517E78" w:rsidRDefault="00517E78">
            <w:r>
              <w:t>Kurt</w:t>
            </w:r>
          </w:p>
        </w:tc>
      </w:tr>
      <w:tr w:rsidR="00517E78" w14:paraId="560127A0" w14:textId="77777777" w:rsidTr="00517E78">
        <w:tc>
          <w:tcPr>
            <w:tcW w:w="6974" w:type="dxa"/>
          </w:tcPr>
          <w:p w14:paraId="72DA21A2" w14:textId="23CAB4C8" w:rsidR="00517E78" w:rsidRDefault="00517E78">
            <w:r>
              <w:t>Robert T M</w:t>
            </w:r>
          </w:p>
        </w:tc>
        <w:tc>
          <w:tcPr>
            <w:tcW w:w="6974" w:type="dxa"/>
          </w:tcPr>
          <w:p w14:paraId="35493EF6" w14:textId="20F6A439" w:rsidR="00517E78" w:rsidRDefault="00517E78">
            <w:r>
              <w:t>Van Dongen</w:t>
            </w:r>
          </w:p>
        </w:tc>
      </w:tr>
      <w:tr w:rsidR="00517E78" w14:paraId="34D99B3D" w14:textId="77777777" w:rsidTr="00517E78">
        <w:tc>
          <w:tcPr>
            <w:tcW w:w="6974" w:type="dxa"/>
          </w:tcPr>
          <w:p w14:paraId="055A112D" w14:textId="7DD6EC34" w:rsidR="00517E78" w:rsidRDefault="00517E78">
            <w:r>
              <w:t>Onno P M</w:t>
            </w:r>
          </w:p>
        </w:tc>
        <w:tc>
          <w:tcPr>
            <w:tcW w:w="6974" w:type="dxa"/>
          </w:tcPr>
          <w:p w14:paraId="6B519BF9" w14:textId="354699AF" w:rsidR="00517E78" w:rsidRDefault="00517E78">
            <w:proofErr w:type="spellStart"/>
            <w:r>
              <w:t>Teernstra</w:t>
            </w:r>
            <w:proofErr w:type="spellEnd"/>
          </w:p>
        </w:tc>
      </w:tr>
      <w:tr w:rsidR="00517E78" w14:paraId="24DDE5F1" w14:textId="77777777" w:rsidTr="00517E78">
        <w:tc>
          <w:tcPr>
            <w:tcW w:w="6974" w:type="dxa"/>
          </w:tcPr>
          <w:p w14:paraId="1B254FB3" w14:textId="4DA2E691" w:rsidR="00517E78" w:rsidRDefault="00517E78">
            <w:r>
              <w:t>Peter J</w:t>
            </w:r>
          </w:p>
        </w:tc>
        <w:tc>
          <w:tcPr>
            <w:tcW w:w="6974" w:type="dxa"/>
          </w:tcPr>
          <w:p w14:paraId="016F4605" w14:textId="5DA355AF" w:rsidR="00517E78" w:rsidRDefault="00517E78">
            <w:r>
              <w:t>Koehler</w:t>
            </w:r>
          </w:p>
        </w:tc>
      </w:tr>
      <w:tr w:rsidR="00517E78" w14:paraId="698AE2E5" w14:textId="77777777" w:rsidTr="00517E78">
        <w:tc>
          <w:tcPr>
            <w:tcW w:w="6974" w:type="dxa"/>
          </w:tcPr>
          <w:p w14:paraId="6FCB03E6" w14:textId="4BD6ECAF" w:rsidR="00517E78" w:rsidRDefault="00517E78">
            <w:r>
              <w:t>Geert H</w:t>
            </w:r>
          </w:p>
        </w:tc>
        <w:tc>
          <w:tcPr>
            <w:tcW w:w="6974" w:type="dxa"/>
          </w:tcPr>
          <w:p w14:paraId="5A61807B" w14:textId="52969FA4" w:rsidR="00517E78" w:rsidRDefault="00517E78">
            <w:r w:rsidRPr="00DA3196">
              <w:rPr>
                <w:rFonts w:cstheme="minorHAnsi"/>
                <w:lang w:val="nl-NL"/>
              </w:rPr>
              <w:t>Spincemaille</w:t>
            </w:r>
          </w:p>
        </w:tc>
      </w:tr>
      <w:tr w:rsidR="00517E78" w14:paraId="69EC1D97" w14:textId="77777777" w:rsidTr="00517E78">
        <w:tc>
          <w:tcPr>
            <w:tcW w:w="6974" w:type="dxa"/>
          </w:tcPr>
          <w:p w14:paraId="102F60D5" w14:textId="6F435D41" w:rsidR="00517E78" w:rsidRDefault="00517E78">
            <w:r>
              <w:t>Frank</w:t>
            </w:r>
          </w:p>
        </w:tc>
        <w:tc>
          <w:tcPr>
            <w:tcW w:w="6974" w:type="dxa"/>
          </w:tcPr>
          <w:p w14:paraId="04A2859A" w14:textId="4DB8788B" w:rsidR="00517E78" w:rsidRDefault="00517E78">
            <w:r>
              <w:t>Wille</w:t>
            </w:r>
          </w:p>
        </w:tc>
      </w:tr>
      <w:tr w:rsidR="00517E78" w14:paraId="6F73B3B3" w14:textId="77777777" w:rsidTr="00517E78">
        <w:tc>
          <w:tcPr>
            <w:tcW w:w="6974" w:type="dxa"/>
          </w:tcPr>
          <w:p w14:paraId="22380FFC" w14:textId="27733920" w:rsidR="00517E78" w:rsidRDefault="00517E78">
            <w:r>
              <w:t>Katja</w:t>
            </w:r>
          </w:p>
        </w:tc>
        <w:tc>
          <w:tcPr>
            <w:tcW w:w="6974" w:type="dxa"/>
          </w:tcPr>
          <w:p w14:paraId="5BCA0020" w14:textId="60F57443" w:rsidR="00517E78" w:rsidRDefault="00517E78">
            <w:r>
              <w:t>Burger</w:t>
            </w:r>
          </w:p>
        </w:tc>
      </w:tr>
      <w:tr w:rsidR="00517E78" w14:paraId="62B73065" w14:textId="77777777" w:rsidTr="00517E78">
        <w:tc>
          <w:tcPr>
            <w:tcW w:w="6974" w:type="dxa"/>
          </w:tcPr>
          <w:p w14:paraId="446CF573" w14:textId="7876B363" w:rsidR="00517E78" w:rsidRDefault="00517E78">
            <w:r>
              <w:t>Joost</w:t>
            </w:r>
          </w:p>
        </w:tc>
        <w:tc>
          <w:tcPr>
            <w:tcW w:w="6974" w:type="dxa"/>
          </w:tcPr>
          <w:p w14:paraId="23111DF6" w14:textId="1B8E7307" w:rsidR="00517E78" w:rsidRDefault="00517E78">
            <w:r>
              <w:t>Haan</w:t>
            </w:r>
          </w:p>
        </w:tc>
      </w:tr>
      <w:tr w:rsidR="00517E78" w14:paraId="1DB3C9DB" w14:textId="77777777" w:rsidTr="00517E78">
        <w:tc>
          <w:tcPr>
            <w:tcW w:w="6974" w:type="dxa"/>
          </w:tcPr>
          <w:p w14:paraId="28C87E37" w14:textId="5EF7D7D4" w:rsidR="00517E78" w:rsidRDefault="00517E78">
            <w:r>
              <w:t>Emile G M</w:t>
            </w:r>
          </w:p>
        </w:tc>
        <w:tc>
          <w:tcPr>
            <w:tcW w:w="6974" w:type="dxa"/>
          </w:tcPr>
          <w:p w14:paraId="2E9ED08F" w14:textId="5909DE15" w:rsidR="00517E78" w:rsidRDefault="00517E78">
            <w:r>
              <w:t>Couturier</w:t>
            </w:r>
          </w:p>
        </w:tc>
      </w:tr>
      <w:tr w:rsidR="00517E78" w14:paraId="5951FCD4" w14:textId="77777777" w:rsidTr="00517E78">
        <w:tc>
          <w:tcPr>
            <w:tcW w:w="6974" w:type="dxa"/>
          </w:tcPr>
          <w:p w14:paraId="15538A1D" w14:textId="71B22D94" w:rsidR="00517E78" w:rsidRDefault="00517E78">
            <w:r>
              <w:lastRenderedPageBreak/>
              <w:t>Jan Willem</w:t>
            </w:r>
          </w:p>
        </w:tc>
        <w:tc>
          <w:tcPr>
            <w:tcW w:w="6974" w:type="dxa"/>
          </w:tcPr>
          <w:p w14:paraId="40E62CD0" w14:textId="030ECC2E" w:rsidR="00517E78" w:rsidRDefault="00517E78">
            <w:proofErr w:type="spellStart"/>
            <w:r>
              <w:t>Kallewaard</w:t>
            </w:r>
            <w:proofErr w:type="spellEnd"/>
          </w:p>
        </w:tc>
      </w:tr>
      <w:tr w:rsidR="00517E78" w14:paraId="58959E3E" w14:textId="77777777" w:rsidTr="00517E78">
        <w:tc>
          <w:tcPr>
            <w:tcW w:w="6974" w:type="dxa"/>
          </w:tcPr>
          <w:p w14:paraId="395D45FB" w14:textId="51CEF747" w:rsidR="00517E78" w:rsidRDefault="00517E78">
            <w:r>
              <w:t>Peter H</w:t>
            </w:r>
          </w:p>
        </w:tc>
        <w:tc>
          <w:tcPr>
            <w:tcW w:w="6974" w:type="dxa"/>
          </w:tcPr>
          <w:p w14:paraId="4A52766A" w14:textId="0A49429B" w:rsidR="00517E78" w:rsidRDefault="00517E78">
            <w:proofErr w:type="spellStart"/>
            <w:r>
              <w:t>Veltink</w:t>
            </w:r>
            <w:proofErr w:type="spellEnd"/>
          </w:p>
        </w:tc>
      </w:tr>
      <w:tr w:rsidR="00517E78" w14:paraId="008A11F6" w14:textId="77777777" w:rsidTr="00517E78">
        <w:tc>
          <w:tcPr>
            <w:tcW w:w="6974" w:type="dxa"/>
          </w:tcPr>
          <w:p w14:paraId="7EE49347" w14:textId="378CDF78" w:rsidR="00517E78" w:rsidRDefault="00517E78">
            <w:r>
              <w:t>R</w:t>
            </w:r>
          </w:p>
        </w:tc>
        <w:tc>
          <w:tcPr>
            <w:tcW w:w="6974" w:type="dxa"/>
          </w:tcPr>
          <w:p w14:paraId="21F2F412" w14:textId="1E8E2A5D" w:rsidR="00517E78" w:rsidRDefault="00517E78">
            <w:r>
              <w:t>Buschman</w:t>
            </w:r>
          </w:p>
        </w:tc>
      </w:tr>
    </w:tbl>
    <w:p w14:paraId="5804BA99" w14:textId="77777777" w:rsidR="0069535D" w:rsidRDefault="0069535D"/>
    <w:sectPr w:rsidR="0069535D" w:rsidSect="00206DA6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E0B63"/>
    <w:multiLevelType w:val="multilevel"/>
    <w:tmpl w:val="9E0EF63E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>
      <w:start w:val="12"/>
      <w:numFmt w:val="decimal"/>
      <w:isLgl/>
      <w:lvlText w:val="%1.%2"/>
      <w:lvlJc w:val="left"/>
      <w:pPr>
        <w:ind w:left="855" w:hanging="495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 w16cid:durableId="611941406">
    <w:abstractNumId w:val="0"/>
    <w:lvlOverride w:ilvl="0">
      <w:startOverride w:val="1"/>
    </w:lvlOverride>
    <w:lvlOverride w:ilvl="1">
      <w:startOverride w:val="1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78"/>
    <w:rsid w:val="00517E78"/>
    <w:rsid w:val="0069535D"/>
    <w:rsid w:val="00BE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4664"/>
  <w15:chartTrackingRefBased/>
  <w15:docId w15:val="{82822406-A25F-4F04-BB86-C38A994AB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E7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E78"/>
    <w:pPr>
      <w:ind w:left="720"/>
      <w:contextualSpacing/>
    </w:pPr>
  </w:style>
  <w:style w:type="table" w:styleId="TableGrid">
    <w:name w:val="Table Grid"/>
    <w:basedOn w:val="TableNormal"/>
    <w:uiPriority w:val="39"/>
    <w:rsid w:val="00517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1</cp:revision>
  <dcterms:created xsi:type="dcterms:W3CDTF">2023-11-14T15:42:00Z</dcterms:created>
  <dcterms:modified xsi:type="dcterms:W3CDTF">2023-11-1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1-14T15:52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6f57c14-1527-4092-9c61-8ad0a1fff49f</vt:lpwstr>
  </property>
  <property fmtid="{D5CDD505-2E9C-101B-9397-08002B2CF9AE}" pid="8" name="MSIP_Label_549ac42a-3eb4-4074-b885-aea26bd6241e_ContentBits">
    <vt:lpwstr>0</vt:lpwstr>
  </property>
</Properties>
</file>